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EDA" w:rsidRPr="00E41BDE" w:rsidRDefault="00DF2EDA" w:rsidP="00DF2E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41BDE">
        <w:rPr>
          <w:rFonts w:ascii="Times New Roman" w:hAnsi="Times New Roman" w:cs="Times New Roman"/>
          <w:b/>
          <w:sz w:val="24"/>
          <w:szCs w:val="24"/>
        </w:rPr>
        <w:t>Table S1. Bacterial strains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E41BDE">
        <w:rPr>
          <w:rFonts w:ascii="Times New Roman" w:hAnsi="Times New Roman" w:cs="Times New Roman"/>
          <w:b/>
          <w:sz w:val="24"/>
          <w:szCs w:val="24"/>
        </w:rPr>
        <w:t xml:space="preserve"> plasmids </w:t>
      </w:r>
      <w:r>
        <w:rPr>
          <w:rFonts w:ascii="Times New Roman" w:hAnsi="Times New Roman" w:cs="Times New Roman"/>
          <w:b/>
          <w:sz w:val="24"/>
          <w:szCs w:val="24"/>
        </w:rPr>
        <w:t xml:space="preserve">and primers </w:t>
      </w:r>
      <w:r w:rsidRPr="00E41BDE">
        <w:rPr>
          <w:rFonts w:ascii="Times New Roman" w:hAnsi="Times New Roman" w:cs="Times New Roman"/>
          <w:b/>
          <w:sz w:val="24"/>
          <w:szCs w:val="24"/>
        </w:rPr>
        <w:t>used in this study</w:t>
      </w:r>
    </w:p>
    <w:tbl>
      <w:tblPr>
        <w:tblStyle w:val="TableGrid"/>
        <w:tblW w:w="9180" w:type="dxa"/>
        <w:tblLayout w:type="fixed"/>
        <w:tblLook w:val="06A0" w:firstRow="1" w:lastRow="0" w:firstColumn="1" w:lastColumn="0" w:noHBand="1" w:noVBand="1"/>
      </w:tblPr>
      <w:tblGrid>
        <w:gridCol w:w="1818"/>
        <w:gridCol w:w="5945"/>
        <w:gridCol w:w="1417"/>
      </w:tblGrid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0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Bacterial strains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Relevant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ind w:right="4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Source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 </w:t>
            </w:r>
            <w:proofErr w:type="gramStart"/>
            <w:r w:rsidRPr="00E41B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oli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DF2ED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5α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deo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dA1 gyrA96 </w:t>
            </w:r>
            <w:proofErr w:type="gram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hsdR17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recA1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relA1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supE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thi-1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Δ(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lacZYA-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argF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169(φ80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lacZ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ΔM15) </w:t>
            </w:r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DF2ED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BL21 (DE3)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41BDE">
              <w:rPr>
                <w:rFonts w:ascii="Times New Roman" w:hAnsi="Times New Roman" w:cs="Times New Roman"/>
                <w:position w:val="4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dcm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ompT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hsdS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 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al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(λDE3)</w:t>
            </w:r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DF2ED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S17-1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E41BDE">
              <w:rPr>
                <w:rFonts w:ascii="Times New Roman" w:hAnsi="Times New Roman" w:cs="Times New Roman"/>
                <w:position w:val="4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thi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ro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hsd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[RP4-2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proofErr w:type="spellEnd"/>
            <w:proofErr w:type="gram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Mu Km::Tn7 (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)]</w:t>
            </w:r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DF2ED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CL104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E.coli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fabG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DF2EDA" w:rsidRPr="00E41BDE" w:rsidTr="00DF2EDA">
        <w:tc>
          <w:tcPr>
            <w:tcW w:w="7763" w:type="dxa"/>
            <w:gridSpan w:val="2"/>
          </w:tcPr>
          <w:p w:rsidR="00DF2EDA" w:rsidRPr="00E41BDE" w:rsidRDefault="00DF2EDA" w:rsidP="00DF2ED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cc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DF2EDA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Xc1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Wild-type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876A6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92F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33913</w:t>
            </w:r>
          </w:p>
        </w:tc>
        <w:tc>
          <w:tcPr>
            <w:tcW w:w="1417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DF2EDA" w:rsidRDefault="00DF2EDA" w:rsidP="00DF2EDA">
            <w:pPr>
              <w:spacing w:line="360" w:lineRule="auto"/>
              <w:jc w:val="left"/>
              <w:rPr>
                <w:rStyle w:val="Emphasis"/>
                <w:rFonts w:ascii="Times New Roman" w:hAnsi="Times New Roman" w:cs="Times New Roman"/>
                <w:color w:val="000000" w:themeColor="text1"/>
              </w:rPr>
            </w:pPr>
            <w:r w:rsidRPr="00DF2EDA">
              <w:rPr>
                <w:rStyle w:val="Emphasis"/>
                <w:rFonts w:ascii="Times New Roman" w:hAnsi="Times New Roman" w:cs="Times New Roman"/>
                <w:color w:val="000000" w:themeColor="text1"/>
              </w:rPr>
              <w:t>HZ1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Xc1 single crossover integrant of plasmid pHZ007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DF2EDA" w:rsidRDefault="00DF2EDA" w:rsidP="00DF2EDA">
            <w:pPr>
              <w:spacing w:line="360" w:lineRule="auto"/>
              <w:jc w:val="left"/>
              <w:rPr>
                <w:rStyle w:val="Emphasis"/>
                <w:rFonts w:ascii="Times New Roman" w:hAnsi="Times New Roman" w:cs="Times New Roman"/>
                <w:color w:val="000000" w:themeColor="text1"/>
              </w:rPr>
            </w:pPr>
            <w:r w:rsidRPr="00DF2EDA">
              <w:rPr>
                <w:rStyle w:val="Emphasis"/>
                <w:rFonts w:ascii="Times New Roman" w:hAnsi="Times New Roman" w:cs="Times New Roman"/>
                <w:color w:val="000000" w:themeColor="text1"/>
              </w:rPr>
              <w:t>HZ2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Xc1 single crossover integrant of plasmid pHZ008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DF2EDA" w:rsidRDefault="00DF2EDA" w:rsidP="00DF2EDA">
            <w:pPr>
              <w:spacing w:line="360" w:lineRule="auto"/>
              <w:jc w:val="left"/>
              <w:rPr>
                <w:rStyle w:val="Emphasis"/>
                <w:rFonts w:ascii="Times New Roman" w:hAnsi="Times New Roman" w:cs="Times New Roman"/>
                <w:color w:val="000000" w:themeColor="text1"/>
              </w:rPr>
            </w:pPr>
            <w:r w:rsidRPr="00DF2EDA">
              <w:rPr>
                <w:rStyle w:val="Emphasis"/>
                <w:rFonts w:ascii="Times New Roman" w:hAnsi="Times New Roman" w:cs="Times New Roman"/>
                <w:color w:val="000000" w:themeColor="text1"/>
              </w:rPr>
              <w:t>HZ5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E41BDE">
              <w:rPr>
                <w:rStyle w:val="Emphasis"/>
                <w:rFonts w:ascii="Times New Roman" w:hAnsi="Times New Roman" w:cs="Times New Roman"/>
              </w:rPr>
              <w:t xml:space="preserve">HZ1 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carrying</w:t>
            </w:r>
            <w:r w:rsidRPr="00E41BDE">
              <w:rPr>
                <w:rStyle w:val="Emphasis"/>
                <w:rFonts w:ascii="Times New Roman" w:hAnsi="Times New Roman" w:cs="Times New Roman"/>
              </w:rPr>
              <w:t xml:space="preserve"> plasmid pHZ009</w:t>
            </w:r>
          </w:p>
        </w:tc>
        <w:tc>
          <w:tcPr>
            <w:tcW w:w="1417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EDA" w:rsidRPr="00E41BDE" w:rsidTr="00DF2EDA">
        <w:tc>
          <w:tcPr>
            <w:tcW w:w="1818" w:type="dxa"/>
          </w:tcPr>
          <w:p w:rsidR="00DF2EDA" w:rsidRPr="00DF2EDA" w:rsidRDefault="00DF2EDA" w:rsidP="00DF2EDA">
            <w:pPr>
              <w:spacing w:line="360" w:lineRule="auto"/>
              <w:jc w:val="left"/>
              <w:rPr>
                <w:rStyle w:val="Emphasis"/>
                <w:rFonts w:ascii="Times New Roman" w:hAnsi="Times New Roman" w:cs="Times New Roman"/>
                <w:color w:val="000000" w:themeColor="text1"/>
              </w:rPr>
            </w:pPr>
            <w:r w:rsidRPr="00DF2E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Z3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Xc1 ∆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fabG2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DF2EDA" w:rsidRDefault="00DF2EDA" w:rsidP="00DF2EDA">
            <w:pPr>
              <w:spacing w:line="360" w:lineRule="auto"/>
              <w:jc w:val="left"/>
              <w:rPr>
                <w:rStyle w:val="Emphasis"/>
                <w:rFonts w:ascii="Times New Roman" w:hAnsi="Times New Roman" w:cs="Times New Roman"/>
                <w:color w:val="000000" w:themeColor="text1"/>
              </w:rPr>
            </w:pPr>
            <w:r w:rsidRPr="00DF2EDA">
              <w:rPr>
                <w:rStyle w:val="Emphasis"/>
                <w:rFonts w:ascii="Times New Roman" w:hAnsi="Times New Roman" w:cs="Times New Roman"/>
                <w:color w:val="000000" w:themeColor="text1"/>
              </w:rPr>
              <w:t>HZ4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HZ3 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carrying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wild type 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fabG2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plasmid pHZ009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DF2EDA" w:rsidRDefault="00DF2EDA" w:rsidP="00DF2EDA">
            <w:pPr>
              <w:spacing w:line="360" w:lineRule="auto"/>
              <w:jc w:val="left"/>
              <w:rPr>
                <w:rStyle w:val="Emphasis"/>
                <w:rFonts w:ascii="Times New Roman" w:hAnsi="Times New Roman" w:cs="Times New Roman"/>
                <w:color w:val="000000" w:themeColor="text1"/>
              </w:rPr>
            </w:pPr>
            <w:r w:rsidRPr="00DF2E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Z6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Xc1 ∆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bG1 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carrying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fabG2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plasmid pHZ009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DF2EDA" w:rsidRDefault="00DF2EDA" w:rsidP="00DF2ED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E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Z25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HZ3 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carrying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fabG1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encoded plasmid pHZ013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DF2EDA" w:rsidRDefault="00DF2EDA" w:rsidP="00DF2ED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E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Z24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HZ3 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carrying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SRK-Gm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DF2EDA" w:rsidRDefault="00DF2EDA" w:rsidP="00DF2ED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EDA">
              <w:rPr>
                <w:rStyle w:val="Emphasis"/>
                <w:rFonts w:ascii="Times New Roman" w:hAnsi="Times New Roman" w:cs="Times New Roman"/>
                <w:color w:val="000000" w:themeColor="text1"/>
              </w:rPr>
              <w:t>HZ21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Xc1 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carrying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SRK-Gm</w:t>
            </w:r>
            <w:proofErr w:type="spellEnd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DF2EDA" w:rsidRDefault="00DF2EDA" w:rsidP="00DF2EDA">
            <w:pPr>
              <w:spacing w:line="360" w:lineRule="auto"/>
              <w:jc w:val="left"/>
              <w:rPr>
                <w:rStyle w:val="Emphasis"/>
                <w:rFonts w:ascii="Times New Roman" w:hAnsi="Times New Roman" w:cs="Times New Roman"/>
                <w:color w:val="000000" w:themeColor="text1"/>
              </w:rPr>
            </w:pPr>
            <w:r w:rsidRPr="00DF2EDA">
              <w:rPr>
                <w:rStyle w:val="Emphasis"/>
                <w:rFonts w:ascii="Times New Roman" w:hAnsi="Times New Roman" w:cs="Times New Roman"/>
                <w:color w:val="000000" w:themeColor="text1"/>
              </w:rPr>
              <w:t>HZ22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Xc1 carrying 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fabG1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plasmid 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pHZ013,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DF2EDA" w:rsidRDefault="00DF2EDA" w:rsidP="00DF2ED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2EDA">
              <w:rPr>
                <w:rStyle w:val="Emphasis"/>
                <w:rFonts w:ascii="Times New Roman" w:hAnsi="Times New Roman" w:cs="Times New Roman"/>
                <w:color w:val="000000" w:themeColor="text1"/>
              </w:rPr>
              <w:t>HZ23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Xc1 carrying 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fabG2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plasmid pHZ009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Ri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udy</w:t>
            </w:r>
          </w:p>
        </w:tc>
      </w:tr>
      <w:bookmarkEnd w:id="0"/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lasmids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MD19</w:t>
            </w:r>
            <w:proofErr w:type="gramEnd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-T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TA cloning vector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akara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BAD24M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High copy number expression vector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BAD33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Medium copy number vector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pET28</w:t>
            </w:r>
            <w:proofErr w:type="gramEnd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expres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on</w:t>
            </w:r>
            <w:proofErr w:type="gramEnd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ector, </w:t>
            </w:r>
            <w:proofErr w:type="spellStart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Kan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K18mobSacB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conjugation</w:t>
            </w:r>
            <w:proofErr w:type="gram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vector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99"/>
            <w:proofErr w:type="spellStart"/>
            <w:proofErr w:type="gramStart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SRK</w:t>
            </w:r>
            <w:bookmarkEnd w:id="1"/>
            <w:proofErr w:type="gramEnd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-Gm</w:t>
            </w:r>
            <w:proofErr w:type="spell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broad</w:t>
            </w:r>
            <w:proofErr w:type="gram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-host-range expression vector containing </w:t>
            </w:r>
            <w:r w:rsidRPr="00E41B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promoter and </w:t>
            </w:r>
            <w:proofErr w:type="spellStart"/>
            <w:r w:rsidRPr="00E41B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41B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PC9BdXRob3I+PFllYXI+MjAwODwvWWVhcj48UmVj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PC9BdXRob3I+PFllYXI+MjAwODwvWWVhcj48UmVj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SRK</w:t>
            </w:r>
            <w:proofErr w:type="spellEnd"/>
            <w:proofErr w:type="gram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-Km</w:t>
            </w:r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broad</w:t>
            </w:r>
            <w:proofErr w:type="gram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-host-range expression vector containing </w:t>
            </w:r>
            <w:r w:rsidRPr="00E41B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promoter and </w:t>
            </w:r>
            <w:proofErr w:type="spellStart"/>
            <w:r w:rsidRPr="00E41B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41B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spellStart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Kan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PC9BdXRob3I+PFllYXI+MjAwODwvWWVhcj48UmVj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GFuPC9BdXRob3I+PFllYXI+MjAwODwvWWVhcj48UmVj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TWH21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pBAD24M</w:t>
            </w:r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-EcfabG</w:t>
            </w:r>
            <w:r w:rsidRPr="00E41BD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,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mp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gramStart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pYFJ84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41BD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V. </w:t>
            </w:r>
            <w:proofErr w:type="spellStart"/>
            <w:proofErr w:type="gramStart"/>
            <w:r w:rsidRPr="00E41BD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arveyi</w:t>
            </w:r>
            <w:proofErr w:type="spellEnd"/>
            <w:proofErr w:type="gramEnd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asS</w:t>
            </w:r>
            <w:proofErr w:type="spellEnd"/>
            <w:r w:rsidRPr="00E41BDE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inserted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to the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e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mH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ites of pET16b,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p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FuZzwvQXV0aG9yPjxZZWFyPjIwMDY8L1llYXI+PFJl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FuZzwvQXV0aG9yPjxZZWFyPjIwMDY8L1llYXI+PFJl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gramStart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YFJ86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V. </w:t>
            </w:r>
            <w:proofErr w:type="spellStart"/>
            <w:proofErr w:type="gramStart"/>
            <w:r w:rsidRPr="00E41BDE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arveyi</w:t>
            </w:r>
            <w:proofErr w:type="spellEnd"/>
            <w:proofErr w:type="gramEnd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aasS</w:t>
            </w:r>
            <w:proofErr w:type="spellEnd"/>
            <w:r w:rsidRPr="00E41BDE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inserted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to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pBAD33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FuZzwvQXV0aG9yPjxZZWFyPjIwMDY8L1llYXI+PFJl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FuZzwvQXV0aG9yPjxZZWFyPjIwMDY8L1llYXI+PFJl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gramStart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YYH04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fabH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inserted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to the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e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ndII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ites of pET28b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YYH56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fabH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inserted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into 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e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ndII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ites of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pBAD43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Laboratory collection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HZ001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The PCR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duct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f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fabG1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inserted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o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MD19-T</w:t>
            </w:r>
            <w:r w:rsidRPr="00E41BD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,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mp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HZ002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The PCR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duct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f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fabG2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inserted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o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MD19-T</w:t>
            </w:r>
            <w:r w:rsidRPr="00E41BD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,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mp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HZ003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fabG1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inserted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to the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e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ndII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ites of pBAD24M</w:t>
            </w:r>
            <w:r w:rsidRPr="00E41BD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,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mp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bCs/>
                <w:sz w:val="24"/>
                <w:szCs w:val="24"/>
              </w:rPr>
              <w:t>pHZ004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fabG2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inserted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to the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e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ndII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ites of pBAD24M</w:t>
            </w:r>
            <w:r w:rsidRPr="00E41BD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,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mp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pHZ005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fabG1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inserted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to the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e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ndII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ites of 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T28(b), </w:t>
            </w:r>
            <w:proofErr w:type="spellStart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Kan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pHZ006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fabG2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inserted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to the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e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ndII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ites of 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T28(b), </w:t>
            </w:r>
            <w:proofErr w:type="spellStart"/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Kan</w:t>
            </w:r>
            <w:r w:rsidRPr="00E41BD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HZ009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fabG2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inserted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to the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e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ndII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ites of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SRK-Gm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HZ013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 xml:space="preserve"> fabG1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inserted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to the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Nde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ndIII</w:t>
            </w:r>
            <w:proofErr w:type="spellEnd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ites of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SRK-Gm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HZ007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bG1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in-fame deletion fragment ins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d to pK18mobscaB betwe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sites,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Kan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HZ008</w:t>
            </w:r>
            <w:proofErr w:type="gramEnd"/>
          </w:p>
        </w:tc>
        <w:tc>
          <w:tcPr>
            <w:tcW w:w="5945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bG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-fame deletion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fragmen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erted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sit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pK18mobscaB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</w:rPr>
              <w:t>Kan</w:t>
            </w:r>
            <w:r w:rsidRPr="00E41BDE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</w:tcPr>
          <w:p w:rsidR="00DF2EDA" w:rsidRPr="00E41BDE" w:rsidRDefault="00DF2EDA" w:rsidP="00870B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DF2EDA" w:rsidRDefault="00DF2EDA" w:rsidP="00870B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EDA">
              <w:rPr>
                <w:rFonts w:ascii="Times New Roman" w:hAnsi="Times New Roman" w:cs="Times New Roman"/>
                <w:b/>
                <w:sz w:val="24"/>
                <w:szCs w:val="24"/>
              </w:rPr>
              <w:t>PCR primers</w:t>
            </w:r>
          </w:p>
        </w:tc>
        <w:tc>
          <w:tcPr>
            <w:tcW w:w="7362" w:type="dxa"/>
            <w:gridSpan w:val="2"/>
          </w:tcPr>
          <w:p w:rsidR="00DF2EDA" w:rsidRPr="00DF2EDA" w:rsidRDefault="00DF2EDA" w:rsidP="00870B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EDA">
              <w:rPr>
                <w:rFonts w:ascii="Times New Roman" w:hAnsi="Times New Roman" w:cs="Times New Roman"/>
                <w:b/>
                <w:sz w:val="24"/>
                <w:szCs w:val="24"/>
              </w:rPr>
              <w:t>Sequence (5'→3')</w:t>
            </w:r>
          </w:p>
        </w:tc>
      </w:tr>
      <w:tr w:rsidR="00DF2EDA" w:rsidRPr="00E41BDE" w:rsidTr="00DF2EDA">
        <w:tc>
          <w:tcPr>
            <w:tcW w:w="1818" w:type="dxa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bG1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P2-overlap</w:t>
            </w:r>
          </w:p>
        </w:tc>
        <w:tc>
          <w:tcPr>
            <w:tcW w:w="7362" w:type="dxa"/>
            <w:gridSpan w:val="2"/>
            <w:vAlign w:val="center"/>
          </w:tcPr>
          <w:p w:rsidR="00DF2EDA" w:rsidRPr="00E41BDE" w:rsidRDefault="00DF2EDA" w:rsidP="00870B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CATGTACATCTTGCTCATGTTGCTGTTCC</w:t>
            </w:r>
          </w:p>
        </w:tc>
      </w:tr>
      <w:tr w:rsidR="00DF2EDA" w:rsidRPr="00E41BDE" w:rsidTr="00DF2EDA">
        <w:tc>
          <w:tcPr>
            <w:tcW w:w="1818" w:type="dxa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bG1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3-overlap</w:t>
            </w:r>
          </w:p>
        </w:tc>
        <w:tc>
          <w:tcPr>
            <w:tcW w:w="7362" w:type="dxa"/>
            <w:gridSpan w:val="2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CATGAGCAAGATGTACATGCCGTGAGCGTG</w:t>
            </w:r>
          </w:p>
        </w:tc>
      </w:tr>
      <w:tr w:rsidR="00DF2EDA" w:rsidRPr="00E41BDE" w:rsidTr="00DF2EDA">
        <w:tc>
          <w:tcPr>
            <w:tcW w:w="1818" w:type="dxa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bG1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4-HindIII</w:t>
            </w:r>
          </w:p>
        </w:tc>
        <w:tc>
          <w:tcPr>
            <w:tcW w:w="7362" w:type="dxa"/>
            <w:gridSpan w:val="2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T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ACGCAGCAGCAGCCAAAT</w:t>
            </w:r>
          </w:p>
        </w:tc>
      </w:tr>
      <w:tr w:rsidR="00DF2EDA" w:rsidRPr="00E41BDE" w:rsidTr="00DF2EDA">
        <w:tc>
          <w:tcPr>
            <w:tcW w:w="1818" w:type="dxa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bG2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1-BamHI</w:t>
            </w:r>
          </w:p>
        </w:tc>
        <w:tc>
          <w:tcPr>
            <w:tcW w:w="7362" w:type="dxa"/>
            <w:gridSpan w:val="2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AATT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41BDE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TGCCCAGGTCCTTGG</w:t>
            </w:r>
          </w:p>
        </w:tc>
      </w:tr>
      <w:tr w:rsidR="00DF2EDA" w:rsidRPr="00E41BDE" w:rsidTr="00DF2EDA">
        <w:tc>
          <w:tcPr>
            <w:tcW w:w="1818" w:type="dxa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bG2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P2-overlap</w:t>
            </w:r>
          </w:p>
        </w:tc>
        <w:tc>
          <w:tcPr>
            <w:tcW w:w="7362" w:type="dxa"/>
            <w:gridSpan w:val="2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CAGCCACACACCACGCCC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GCGACACTCGCATTGGT</w:t>
            </w:r>
          </w:p>
        </w:tc>
      </w:tr>
      <w:tr w:rsidR="00DF2EDA" w:rsidRPr="00E41BDE" w:rsidTr="00DF2EDA">
        <w:tc>
          <w:tcPr>
            <w:tcW w:w="1818" w:type="dxa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bG2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3-overlap</w:t>
            </w:r>
          </w:p>
        </w:tc>
        <w:tc>
          <w:tcPr>
            <w:tcW w:w="7362" w:type="dxa"/>
            <w:gridSpan w:val="2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CGAGTGTCGCC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GGGCGTGGTGTGTGGCT</w:t>
            </w:r>
          </w:p>
        </w:tc>
      </w:tr>
      <w:tr w:rsidR="00DF2EDA" w:rsidRPr="00E41BDE" w:rsidTr="00DF2EDA">
        <w:tc>
          <w:tcPr>
            <w:tcW w:w="1818" w:type="dxa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bG2 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P4-HindIII</w:t>
            </w:r>
          </w:p>
        </w:tc>
        <w:tc>
          <w:tcPr>
            <w:tcW w:w="7362" w:type="dxa"/>
            <w:gridSpan w:val="2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AATT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CTCGTGCAGAGCAGTTCC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pfabG2</w:t>
            </w:r>
            <w:proofErr w:type="gram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SmaI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7362" w:type="dxa"/>
            <w:gridSpan w:val="2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CGGG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CCACGTTGAGCAGATGCTCCG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pfabG2</w:t>
            </w:r>
            <w:proofErr w:type="gram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SmaI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7362" w:type="dxa"/>
            <w:gridSpan w:val="2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CGGG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AGGTGTGGACATGGCGACACT</w:t>
            </w:r>
          </w:p>
        </w:tc>
      </w:tr>
      <w:tr w:rsidR="00DF2EDA" w:rsidRPr="00E41BDE" w:rsidTr="00DF2EDA">
        <w:tc>
          <w:tcPr>
            <w:tcW w:w="1818" w:type="dxa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>Xcc</w:t>
            </w:r>
            <w:proofErr w:type="spellEnd"/>
            <w:r w:rsidRPr="00E41B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bG1</w:t>
            </w: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  <w:proofErr w:type="spellEnd"/>
            <w:r w:rsidRPr="00E41B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62" w:type="dxa"/>
            <w:gridSpan w:val="2"/>
            <w:vAlign w:val="center"/>
          </w:tcPr>
          <w:p w:rsidR="00DF2EDA" w:rsidRPr="00E41BDE" w:rsidRDefault="00DF2EDA" w:rsidP="00870B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1BDE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TATG</w:t>
            </w:r>
            <w:r w:rsidRPr="00E41BDE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AGCAAGCCATTGCAGG</w:t>
            </w:r>
          </w:p>
        </w:tc>
      </w:tr>
    </w:tbl>
    <w:p w:rsidR="00DE24A4" w:rsidRDefault="00DE24A4"/>
    <w:sectPr w:rsidR="00DE24A4" w:rsidSect="004646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EDA"/>
    <w:rsid w:val="004646CF"/>
    <w:rsid w:val="00DE24A4"/>
    <w:rsid w:val="00DF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10D6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ED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DF2EDA"/>
    <w:rPr>
      <w:i w:val="0"/>
      <w:iCs w:val="0"/>
      <w:color w:val="CC0000"/>
      <w:sz w:val="24"/>
      <w:szCs w:val="24"/>
    </w:rPr>
  </w:style>
  <w:style w:type="table" w:styleId="TableGrid">
    <w:name w:val="Table Grid"/>
    <w:basedOn w:val="TableNormal"/>
    <w:uiPriority w:val="59"/>
    <w:rsid w:val="00DF2EDA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DF2E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ED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DF2EDA"/>
    <w:rPr>
      <w:i w:val="0"/>
      <w:iCs w:val="0"/>
      <w:color w:val="CC0000"/>
      <w:sz w:val="24"/>
      <w:szCs w:val="24"/>
    </w:rPr>
  </w:style>
  <w:style w:type="table" w:styleId="TableGrid">
    <w:name w:val="Table Grid"/>
    <w:basedOn w:val="TableNormal"/>
    <w:uiPriority w:val="59"/>
    <w:rsid w:val="00DF2EDA"/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DefaultParagraphFont"/>
    <w:rsid w:val="00DF2E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41</Words>
  <Characters>3097</Characters>
  <Application>Microsoft Macintosh Word</Application>
  <DocSecurity>0</DocSecurity>
  <Lines>163</Lines>
  <Paragraphs>106</Paragraphs>
  <ScaleCrop>false</ScaleCrop>
  <Company/>
  <LinksUpToDate>false</LinksUpToDate>
  <CharactersWithSpaces>3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onan</dc:creator>
  <cp:keywords/>
  <dc:description/>
  <cp:lastModifiedBy>John Cronan</cp:lastModifiedBy>
  <cp:revision>1</cp:revision>
  <dcterms:created xsi:type="dcterms:W3CDTF">2018-03-27T20:28:00Z</dcterms:created>
  <dcterms:modified xsi:type="dcterms:W3CDTF">2018-03-27T20:37:00Z</dcterms:modified>
</cp:coreProperties>
</file>